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35" w:type="dxa"/>
        <w:jc w:val="center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810"/>
        <w:gridCol w:w="1890"/>
      </w:tblGrid>
      <w:tr w:rsidR="0079768A" w:rsidTr="00EB1D28">
        <w:trPr>
          <w:trHeight w:val="915"/>
          <w:jc w:val="center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:rsidR="0079768A" w:rsidRDefault="0079768A" w:rsidP="00EB1D28">
            <w:bookmarkStart w:id="0" w:name="_GoBack"/>
            <w:bookmarkEnd w:id="0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9768A" w:rsidRDefault="0079768A" w:rsidP="00EB1D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tim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79768A" w:rsidRDefault="0079768A" w:rsidP="00EB1D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internode length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ca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(2012) PL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ca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(2012) BEA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nes et al. (201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Burbrin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eng &amp; Wiens (201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7) GEA combined </w:t>
            </w:r>
            <w:proofErr w:type="spellStart"/>
            <w:r>
              <w:rPr>
                <w:rFonts w:ascii="Calibri" w:hAnsi="Calibri" w:cs="Calibri"/>
                <w:color w:val="000000"/>
              </w:rPr>
              <w:t>MkA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9768A" w:rsidTr="00EB1D28">
        <w:trPr>
          <w:trHeight w:val="348"/>
          <w:jc w:val="center"/>
        </w:trPr>
        <w:tc>
          <w:tcPr>
            <w:tcW w:w="32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7) CON combine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9768A" w:rsidRDefault="0079768A" w:rsidP="00EB1D28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</w:tbl>
    <w:p w:rsidR="0079768A" w:rsidRDefault="0079768A" w:rsidP="0079768A"/>
    <w:sectPr w:rsidR="0079768A" w:rsidSect="0085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68A"/>
    <w:rsid w:val="001248A7"/>
    <w:rsid w:val="001870C6"/>
    <w:rsid w:val="00320A70"/>
    <w:rsid w:val="006C558F"/>
    <w:rsid w:val="0079768A"/>
    <w:rsid w:val="007E78B9"/>
    <w:rsid w:val="008575A5"/>
    <w:rsid w:val="00BC0339"/>
    <w:rsid w:val="00C46C15"/>
    <w:rsid w:val="00EB1D28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B6E51-B1D6-4536-B7C1-B682A6E3D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7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ngiardino</dc:creator>
  <cp:keywords/>
  <dc:description/>
  <cp:lastModifiedBy>Nicolas Mongiardino</cp:lastModifiedBy>
  <cp:revision>3</cp:revision>
  <cp:lastPrinted>2018-01-18T15:54:00Z</cp:lastPrinted>
  <dcterms:created xsi:type="dcterms:W3CDTF">2018-06-29T19:04:00Z</dcterms:created>
  <dcterms:modified xsi:type="dcterms:W3CDTF">2018-06-29T19:42:00Z</dcterms:modified>
</cp:coreProperties>
</file>